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0362A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upplementary materials</w:t>
      </w:r>
    </w:p>
    <w:p w:rsidR="008B6D20" w:rsidRDefault="008B6D20" w:rsidP="008B6D20">
      <w:pPr>
        <w:spacing w:line="480" w:lineRule="auto"/>
      </w:pPr>
      <w:r>
        <w:rPr>
          <w:rFonts w:hint="eastAsia"/>
          <w:noProof/>
          <w:lang w:eastAsia="en-US"/>
        </w:rPr>
        <w:drawing>
          <wp:inline distT="0" distB="0" distL="0" distR="0" wp14:anchorId="79821852" wp14:editId="0EEBFC26">
            <wp:extent cx="5274310" cy="40868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EF4" w:rsidRPr="00D64EF4" w:rsidRDefault="00D64EF4" w:rsidP="00D64EF4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Figure S1. </w:t>
      </w:r>
      <w:proofErr w:type="gramStart"/>
      <w:r w:rsidRPr="00D64EF4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istribution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of s</w:t>
      </w:r>
      <w:r w:rsidRPr="00D64EF4">
        <w:rPr>
          <w:rFonts w:ascii="Times New Roman" w:eastAsia="SimSun" w:hAnsi="Times New Roman" w:cs="Times New Roman"/>
          <w:kern w:val="0"/>
          <w:szCs w:val="21"/>
        </w:rPr>
        <w:t>ampling location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.</w:t>
      </w:r>
      <w:proofErr w:type="gramEnd"/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 T1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represented the yaks 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from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Maqu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 in the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Gannan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Tibetan Autonomous Prefecture of Gansu Province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at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an altitude of 3,400 m,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T2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represented the yaks 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from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Bange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,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Linzhou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 and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Dangxiong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D64EF4">
        <w:rPr>
          <w:rFonts w:ascii="Times New Roman" w:eastAsia="SimSun" w:hAnsi="Times New Roman" w:cs="Times New Roman"/>
          <w:kern w:val="0"/>
          <w:szCs w:val="21"/>
        </w:rPr>
        <w:t>in the Tibetan Autonomous Region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 at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an altitude of 4,200 m,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T3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represented the yaks 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from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Anduo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 in the Tibetan Autonomous Region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at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an altitude of 5,000 m, and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CON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represented the </w:t>
      </w:r>
      <w:proofErr w:type="spellStart"/>
      <w:r w:rsidRPr="00D64EF4">
        <w:rPr>
          <w:rFonts w:ascii="Times New Roman" w:eastAsia="SimSun" w:hAnsi="Times New Roman" w:cs="Times New Roman" w:hint="eastAsia"/>
          <w:kern w:val="0"/>
          <w:szCs w:val="21"/>
        </w:rPr>
        <w:t>Zaosheng</w:t>
      </w:r>
      <w:proofErr w:type="spellEnd"/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 cattle 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from </w:t>
      </w:r>
      <w:proofErr w:type="spellStart"/>
      <w:r w:rsidRPr="00D64EF4">
        <w:rPr>
          <w:rFonts w:ascii="Times New Roman" w:eastAsia="SimSun" w:hAnsi="Times New Roman" w:cs="Times New Roman"/>
          <w:kern w:val="0"/>
          <w:szCs w:val="21"/>
        </w:rPr>
        <w:t>Ningxian</w:t>
      </w:r>
      <w:proofErr w:type="spellEnd"/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County in Gansu Province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 xml:space="preserve"> at</w:t>
      </w:r>
      <w:r w:rsidRPr="00D64EF4">
        <w:rPr>
          <w:rFonts w:ascii="Times New Roman" w:eastAsia="SimSun" w:hAnsi="Times New Roman" w:cs="Times New Roman"/>
          <w:kern w:val="0"/>
          <w:szCs w:val="21"/>
        </w:rPr>
        <w:t xml:space="preserve"> an altitude of 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1</w:t>
      </w:r>
      <w:r w:rsidRPr="00D64EF4">
        <w:rPr>
          <w:rFonts w:ascii="Times New Roman" w:eastAsia="SimSun" w:hAnsi="Times New Roman" w:cs="Times New Roman"/>
          <w:kern w:val="0"/>
          <w:szCs w:val="21"/>
        </w:rPr>
        <w:t>,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5</w:t>
      </w:r>
      <w:r w:rsidRPr="00D64EF4">
        <w:rPr>
          <w:rFonts w:ascii="Times New Roman" w:eastAsia="SimSun" w:hAnsi="Times New Roman" w:cs="Times New Roman"/>
          <w:kern w:val="0"/>
          <w:szCs w:val="21"/>
        </w:rPr>
        <w:t>00 m</w:t>
      </w:r>
      <w:r w:rsidRPr="00D64EF4"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8B6D20" w:rsidRPr="00D64EF4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</w:p>
    <w:p w:rsidR="008B6D20" w:rsidRPr="006612DC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8B6D20" w:rsidRDefault="008B6D2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260B9B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noProof/>
          <w:kern w:val="0"/>
          <w:szCs w:val="21"/>
          <w:lang w:eastAsia="en-US"/>
        </w:rPr>
        <w:lastRenderedPageBreak/>
        <w:drawing>
          <wp:inline distT="0" distB="0" distL="0" distR="0" wp14:anchorId="0E35091C" wp14:editId="23AB3FB4">
            <wp:extent cx="5274310" cy="18148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EF4" w:rsidRPr="00D64EF4" w:rsidRDefault="00D64EF4" w:rsidP="00D64EF4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color w:val="231F20"/>
          <w:kern w:val="0"/>
          <w:szCs w:val="21"/>
        </w:rPr>
      </w:pPr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 xml:space="preserve">Figure S2. (A) Expression levels of </w:t>
      </w:r>
      <w:proofErr w:type="spellStart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>circRNAs</w:t>
      </w:r>
      <w:proofErr w:type="spellEnd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 xml:space="preserve">. The lines of the whiskers in the box represent the medians. (B) Density distribution of </w:t>
      </w:r>
      <w:proofErr w:type="spellStart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>circRNAs</w:t>
      </w:r>
      <w:proofErr w:type="spellEnd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 xml:space="preserve">. (C) Percentage of expression levels of </w:t>
      </w:r>
      <w:proofErr w:type="spellStart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>circRNAs</w:t>
      </w:r>
      <w:proofErr w:type="spellEnd"/>
      <w:r w:rsidRPr="00D64EF4">
        <w:rPr>
          <w:rFonts w:ascii="Times New Roman" w:eastAsia="SimSun" w:hAnsi="Times New Roman" w:cs="Times New Roman"/>
          <w:color w:val="231F20"/>
          <w:kern w:val="0"/>
          <w:szCs w:val="21"/>
        </w:rPr>
        <w:t xml:space="preserve"> in each group.</w:t>
      </w:r>
    </w:p>
    <w:p w:rsidR="003C7A50" w:rsidRPr="00D64EF4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3C7A50" w:rsidRPr="003C7A50" w:rsidRDefault="003C7A5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Pr="00FC225F" w:rsidRDefault="00261C8C" w:rsidP="00261C8C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Cs/>
          <w:szCs w:val="21"/>
        </w:rPr>
        <w:t>S1.</w:t>
      </w:r>
      <w:r w:rsidRPr="00FC225F">
        <w:rPr>
          <w:rFonts w:ascii="Times New Roman" w:hAnsi="Times New Roman" w:cs="Times New Roman"/>
          <w:bCs/>
          <w:szCs w:val="21"/>
        </w:rPr>
        <w:t xml:space="preserve"> </w:t>
      </w:r>
      <w:proofErr w:type="gramStart"/>
      <w:r w:rsidR="00D64EF4" w:rsidRPr="00D64EF4">
        <w:rPr>
          <w:rFonts w:ascii="Times New Roman" w:hAnsi="Times New Roman" w:cs="Times New Roman"/>
          <w:bCs/>
          <w:szCs w:val="21"/>
        </w:rPr>
        <w:t>Characteristics of samples.</w:t>
      </w:r>
      <w:proofErr w:type="gramEnd"/>
    </w:p>
    <w:tbl>
      <w:tblPr>
        <w:tblStyle w:val="TableGrid"/>
        <w:tblW w:w="8904" w:type="dxa"/>
        <w:tblLook w:val="04A0" w:firstRow="1" w:lastRow="0" w:firstColumn="1" w:lastColumn="0" w:noHBand="0" w:noVBand="1"/>
      </w:tblPr>
      <w:tblGrid>
        <w:gridCol w:w="682"/>
        <w:gridCol w:w="1277"/>
        <w:gridCol w:w="992"/>
        <w:gridCol w:w="4245"/>
        <w:gridCol w:w="992"/>
        <w:gridCol w:w="858"/>
      </w:tblGrid>
      <w:tr w:rsidR="00261C8C" w:rsidRPr="00FC225F" w:rsidTr="00160919">
        <w:trPr>
          <w:trHeight w:val="310"/>
        </w:trPr>
        <w:tc>
          <w:tcPr>
            <w:tcW w:w="68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mple</w:t>
            </w:r>
          </w:p>
        </w:tc>
        <w:tc>
          <w:tcPr>
            <w:tcW w:w="127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tegory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4245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ampling site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ltitude (m)</w:t>
            </w:r>
          </w:p>
        </w:tc>
        <w:tc>
          <w:tcPr>
            <w:tcW w:w="7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uplicates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ON</w:t>
            </w:r>
          </w:p>
        </w:tc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aosheng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cattle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24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ingxian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, Gansu, Chin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,500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lg01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lg02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1</w:t>
            </w:r>
          </w:p>
        </w:tc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ak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24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aqu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nnan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Tibetan Autonomous Prefecture, Gansu, Chin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,400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Qlg01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Qlg02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Qlg03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2</w:t>
            </w:r>
          </w:p>
        </w:tc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ak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24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angxiong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inzhou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ange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, Tibet Autonomous Region, Chin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,200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Zlg01,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Glg02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Xlg03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3</w:t>
            </w:r>
          </w:p>
        </w:tc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ak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24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nduo</w:t>
            </w:r>
            <w:proofErr w:type="spellEnd"/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, Tibetan Autonomous Region, Chin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61C8C" w:rsidRPr="00FC225F" w:rsidRDefault="00261C8C" w:rsidP="001609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,000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Dlg01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Dlg02</w:t>
            </w:r>
          </w:p>
        </w:tc>
      </w:tr>
      <w:tr w:rsidR="00261C8C" w:rsidRPr="00FC225F" w:rsidTr="00160919">
        <w:trPr>
          <w:trHeight w:val="310"/>
        </w:trPr>
        <w:tc>
          <w:tcPr>
            <w:tcW w:w="682" w:type="dxa"/>
            <w:vMerge/>
            <w:tcBorders>
              <w:top w:val="nil"/>
              <w:left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5" w:type="dxa"/>
            <w:vMerge/>
            <w:tcBorders>
              <w:top w:val="nil"/>
              <w:left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noWrap/>
            <w:hideMark/>
          </w:tcPr>
          <w:p w:rsidR="00261C8C" w:rsidRPr="00FC225F" w:rsidRDefault="00261C8C" w:rsidP="0016091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C225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Dlg03</w:t>
            </w:r>
          </w:p>
        </w:tc>
      </w:tr>
    </w:tbl>
    <w:p w:rsidR="00261C8C" w:rsidRPr="006476CD" w:rsidRDefault="00261C8C" w:rsidP="00261C8C">
      <w:pPr>
        <w:widowControl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261C8C" w:rsidRDefault="00261C8C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Pr="00A11C72" w:rsidRDefault="008B6D20" w:rsidP="008B6D20">
      <w:pPr>
        <w:widowControl/>
        <w:tabs>
          <w:tab w:val="left" w:pos="4748"/>
        </w:tabs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834E7A">
        <w:rPr>
          <w:rFonts w:ascii="Times New Roman" w:eastAsia="SimSun" w:hAnsi="Times New Roman" w:cs="Times New Roman"/>
          <w:kern w:val="0"/>
          <w:szCs w:val="21"/>
        </w:rPr>
        <w:lastRenderedPageBreak/>
        <w:t xml:space="preserve">Table </w:t>
      </w:r>
      <w:r w:rsidR="00261C8C">
        <w:rPr>
          <w:rFonts w:ascii="Times New Roman" w:eastAsia="SimSun" w:hAnsi="Times New Roman" w:cs="Times New Roman" w:hint="eastAsia"/>
          <w:kern w:val="0"/>
          <w:szCs w:val="21"/>
        </w:rPr>
        <w:t>S2</w:t>
      </w:r>
      <w:r w:rsidRPr="00834E7A">
        <w:rPr>
          <w:rFonts w:ascii="Times New Roman" w:eastAsia="SimSun" w:hAnsi="Times New Roman" w:cs="Times New Roman" w:hint="eastAsia"/>
          <w:kern w:val="0"/>
          <w:szCs w:val="21"/>
        </w:rPr>
        <w:t>.</w:t>
      </w:r>
      <w:r w:rsidRPr="00834E7A"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Summary of quality and statistics of the </w:t>
      </w:r>
      <w:r w:rsidR="00D64EF4" w:rsidRPr="00D64EF4">
        <w:rPr>
          <w:rFonts w:ascii="Times New Roman" w:eastAsia="SimSun" w:hAnsi="Times New Roman" w:cs="Times New Roman" w:hint="eastAsia"/>
          <w:kern w:val="0"/>
          <w:szCs w:val="21"/>
        </w:rPr>
        <w:t>mRNA data</w:t>
      </w:r>
      <w:r w:rsidR="00D64EF4" w:rsidRPr="00D64EF4">
        <w:rPr>
          <w:rFonts w:ascii="Times New Roman" w:eastAsia="SimSun" w:hAnsi="Times New Roman" w:cs="Times New Roman"/>
          <w:kern w:val="0"/>
          <w:szCs w:val="21"/>
        </w:rPr>
        <w:t>.</w:t>
      </w:r>
      <w:proofErr w:type="gramEnd"/>
    </w:p>
    <w:tbl>
      <w:tblPr>
        <w:tblStyle w:val="TableGrid"/>
        <w:tblW w:w="10031" w:type="dxa"/>
        <w:tblInd w:w="-863" w:type="dxa"/>
        <w:tblLook w:val="04A0" w:firstRow="1" w:lastRow="0" w:firstColumn="1" w:lastColumn="0" w:noHBand="0" w:noVBand="1"/>
      </w:tblPr>
      <w:tblGrid>
        <w:gridCol w:w="666"/>
        <w:gridCol w:w="858"/>
        <w:gridCol w:w="1136"/>
        <w:gridCol w:w="1276"/>
        <w:gridCol w:w="1275"/>
        <w:gridCol w:w="1116"/>
        <w:gridCol w:w="1116"/>
        <w:gridCol w:w="1170"/>
        <w:gridCol w:w="1418"/>
      </w:tblGrid>
      <w:tr w:rsidR="008B6D20" w:rsidRPr="00A462F8" w:rsidTr="006749E0">
        <w:trPr>
          <w:trHeight w:val="280"/>
        </w:trPr>
        <w:tc>
          <w:tcPr>
            <w:tcW w:w="66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Sample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Duplicates</w:t>
            </w:r>
          </w:p>
        </w:tc>
        <w:tc>
          <w:tcPr>
            <w:tcW w:w="113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Raw reads (M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lean reads (M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lean bases (G)</w:t>
            </w:r>
          </w:p>
        </w:tc>
        <w:tc>
          <w:tcPr>
            <w:tcW w:w="11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Q20 (%)</w:t>
            </w:r>
          </w:p>
        </w:tc>
        <w:tc>
          <w:tcPr>
            <w:tcW w:w="11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Q30 (%)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otal mapped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niquely mapped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ON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ZSlg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4.8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3.48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958(97.6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759(98.2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337(94.3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5.16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5.162(88.68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ZSlg0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8.3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6.7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422(97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079(97.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485(91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6.6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6.666(86.90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1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Qlg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3.4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2.43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.782(98.3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.570(98.5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.091(95.0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0.29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0.296(86.87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Qlg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1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.587(98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.408(98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997(95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2.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2.703(90.88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Qlg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9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8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197(97.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018(98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.639(94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2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2.380(91.29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2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LZlg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2.1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1.18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098(98.2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907(98.4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485(94.9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2.6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2.621(89.45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BGlg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0.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476(97.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.161(97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.611(9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4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4.234(91.27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DXlg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0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9.4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826(98.1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633(98.4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.208(94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1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1.896(90.53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3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ADlg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8.46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7.2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995(97.9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788(98.4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335(94.9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8.69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8.698(78.74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ADlg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7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5.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739(96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531(98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.098(9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53.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53.963(62.99%)</w:t>
            </w:r>
          </w:p>
        </w:tc>
      </w:tr>
      <w:tr w:rsidR="008B6D20" w:rsidRPr="00A462F8" w:rsidTr="006749E0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ADlg0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3.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2.6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6.789(98.4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6.583(98.8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6.107(95.9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3.0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462F8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2F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3.072(91.49%)</w:t>
            </w:r>
          </w:p>
        </w:tc>
      </w:tr>
    </w:tbl>
    <w:p w:rsidR="008B6D20" w:rsidRPr="00834E7A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 xml:space="preserve">ZSlg01 and ZSlg02 indicate libraries derived from the lung tissue of </w:t>
      </w:r>
      <w:proofErr w:type="spellStart"/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>Zaosheng</w:t>
      </w:r>
      <w:proofErr w:type="spellEnd"/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 xml:space="preserve"> cattle in two biological replicates.</w:t>
      </w: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>MQlg01, MQlg02, and MQlg03 indicate libraries derived from the lung tissue of yak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s living</w:t>
      </w: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 xml:space="preserve"> at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n </w:t>
      </w: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 xml:space="preserve">altitude 3,400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m </w:t>
      </w: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>in three biological replicates.</w:t>
      </w:r>
    </w:p>
    <w:p w:rsidR="008B6D20" w:rsidRPr="00B34C09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LZlg01, BGlg02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and 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>DXlg03 indicate libraries derived from the lung tissue of yak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s living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 at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an altitude 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>4,200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m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 in three biological replicates.</w:t>
      </w:r>
    </w:p>
    <w:p w:rsidR="008B6D20" w:rsidRPr="00834E7A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ADlg01, ADlg02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and 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>ADlg03 indicate libraries derived from the lung tissue of yak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s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living</w:t>
      </w: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 xml:space="preserve"> at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n </w:t>
      </w:r>
      <w:r w:rsidRPr="00834E7A">
        <w:rPr>
          <w:rFonts w:ascii="Times New Roman" w:eastAsia="SimSun" w:hAnsi="Times New Roman" w:cs="Times New Roman"/>
          <w:kern w:val="0"/>
          <w:sz w:val="15"/>
          <w:szCs w:val="15"/>
        </w:rPr>
        <w:t>altitude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 5,000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m</w:t>
      </w:r>
      <w:r w:rsidRPr="00B34C09">
        <w:rPr>
          <w:rFonts w:ascii="Times New Roman" w:eastAsia="SimSun" w:hAnsi="Times New Roman" w:cs="Times New Roman"/>
          <w:kern w:val="0"/>
          <w:sz w:val="15"/>
          <w:szCs w:val="15"/>
        </w:rPr>
        <w:t xml:space="preserve"> in three biological replicates.</w:t>
      </w:r>
    </w:p>
    <w:p w:rsidR="008B6D20" w:rsidRPr="00834E7A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>These designations are used s</w:t>
      </w:r>
      <w:r w:rsidRPr="00834E7A">
        <w:rPr>
          <w:rFonts w:ascii="Times New Roman" w:eastAsia="SimSun" w:hAnsi="Times New Roman" w:cs="Times New Roman" w:hint="eastAsia"/>
          <w:kern w:val="0"/>
          <w:sz w:val="15"/>
          <w:szCs w:val="15"/>
        </w:rPr>
        <w:t>imilarly hereafter.</w:t>
      </w:r>
    </w:p>
    <w:p w:rsidR="008B6D20" w:rsidRPr="00834E7A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D64EF4" w:rsidRPr="00D64EF4" w:rsidRDefault="008B6D20" w:rsidP="00D64EF4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834E7A">
        <w:rPr>
          <w:rFonts w:ascii="Times New Roman" w:eastAsia="SimSun" w:hAnsi="Times New Roman" w:cs="Times New Roman"/>
          <w:kern w:val="0"/>
          <w:szCs w:val="21"/>
        </w:rPr>
        <w:lastRenderedPageBreak/>
        <w:t xml:space="preserve">Table </w:t>
      </w:r>
      <w:r w:rsidR="00261C8C">
        <w:rPr>
          <w:rFonts w:ascii="Times New Roman" w:eastAsia="SimSun" w:hAnsi="Times New Roman" w:cs="Times New Roman" w:hint="eastAsia"/>
          <w:kern w:val="0"/>
          <w:szCs w:val="21"/>
        </w:rPr>
        <w:t>S3</w:t>
      </w:r>
      <w:r w:rsidRPr="00834E7A">
        <w:rPr>
          <w:rFonts w:ascii="Times New Roman" w:eastAsia="SimSun" w:hAnsi="Times New Roman" w:cs="Times New Roman" w:hint="eastAsia"/>
          <w:kern w:val="0"/>
          <w:szCs w:val="21"/>
        </w:rPr>
        <w:t>.</w:t>
      </w:r>
      <w:r w:rsidRPr="00834E7A"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Summary of quality and statistics of the miRNA data.</w:t>
      </w:r>
      <w:proofErr w:type="gramEnd"/>
    </w:p>
    <w:tbl>
      <w:tblPr>
        <w:tblStyle w:val="TableGrid"/>
        <w:tblW w:w="11038" w:type="dxa"/>
        <w:tblInd w:w="-1291" w:type="dxa"/>
        <w:tblLook w:val="04A0" w:firstRow="1" w:lastRow="0" w:firstColumn="1" w:lastColumn="0" w:noHBand="0" w:noVBand="1"/>
      </w:tblPr>
      <w:tblGrid>
        <w:gridCol w:w="666"/>
        <w:gridCol w:w="858"/>
        <w:gridCol w:w="1010"/>
        <w:gridCol w:w="992"/>
        <w:gridCol w:w="931"/>
        <w:gridCol w:w="1041"/>
        <w:gridCol w:w="1116"/>
        <w:gridCol w:w="1041"/>
        <w:gridCol w:w="1041"/>
        <w:gridCol w:w="1041"/>
        <w:gridCol w:w="1301"/>
      </w:tblGrid>
      <w:tr w:rsidR="008B6D20" w:rsidRPr="00836077" w:rsidTr="00577AF4">
        <w:trPr>
          <w:trHeight w:val="280"/>
        </w:trPr>
        <w:tc>
          <w:tcPr>
            <w:tcW w:w="66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ample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Duplicates</w:t>
            </w:r>
          </w:p>
        </w:tc>
        <w:tc>
          <w:tcPr>
            <w:tcW w:w="101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aw Reads(M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aw Bases(G)</w:t>
            </w:r>
          </w:p>
        </w:tc>
        <w:tc>
          <w:tcPr>
            <w:tcW w:w="93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aw Q20(G)</w:t>
            </w:r>
          </w:p>
        </w:tc>
        <w:tc>
          <w:tcPr>
            <w:tcW w:w="104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aw Q30(G)</w:t>
            </w:r>
          </w:p>
        </w:tc>
        <w:tc>
          <w:tcPr>
            <w:tcW w:w="11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ean Reads(M)</w:t>
            </w:r>
          </w:p>
        </w:tc>
        <w:tc>
          <w:tcPr>
            <w:tcW w:w="104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ean Bases(G)</w:t>
            </w:r>
          </w:p>
        </w:tc>
        <w:tc>
          <w:tcPr>
            <w:tcW w:w="104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ean Q20(G)</w:t>
            </w:r>
          </w:p>
        </w:tc>
        <w:tc>
          <w:tcPr>
            <w:tcW w:w="104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ean Q30(G)</w:t>
            </w:r>
          </w:p>
        </w:tc>
        <w:tc>
          <w:tcPr>
            <w:tcW w:w="130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verage Length(</w:t>
            </w:r>
            <w:proofErr w:type="spellStart"/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p</w:t>
            </w:r>
            <w:proofErr w:type="spellEnd"/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Slg0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9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336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31(69.7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810(60.6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226(92.3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0(13.4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9(99.8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8(99.1%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Slg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4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14(79.5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63(68.7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260(89.0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2(13.0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1(99.9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1(99.7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1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Qlg0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2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402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23(80.1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81(70.0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066(97.7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7(14.1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7(99.9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7(99.8%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Qlg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6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253(78.1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085(67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646(81.3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9(11.8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9(99.9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8(99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Qlg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4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90(79.5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032(68.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899(89.7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6(13.1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6(99.9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5(99.6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2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LZlg0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.17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989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591(80.0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380(69.4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.474(94.7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71(13.6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70(99.9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69(99.6%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7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Glg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704(69.9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615(61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226(92.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38(13.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38(99.8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37(99.2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.2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DXlg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5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223(79.1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059(68.5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069(88.6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9(12.9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9(99.9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9(99.7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3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Dlg0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.6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753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407(80.2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221(69.6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.315(97.4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46(14.0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46(99.9%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45(99.6%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7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Dlg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6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324(80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57(7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633(97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33(14.1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32(99.9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32(99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9</w:t>
            </w:r>
          </w:p>
        </w:tc>
      </w:tr>
      <w:tr w:rsidR="008B6D20" w:rsidRPr="00836077" w:rsidTr="00577AF4">
        <w:trPr>
          <w:trHeight w:val="280"/>
        </w:trPr>
        <w:tc>
          <w:tcPr>
            <w:tcW w:w="666" w:type="dxa"/>
            <w:vMerge/>
            <w:tcBorders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Dlg0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2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39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098(78.5%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53(68.2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.850(84.8%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2(12.3%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2(99.9%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1(99.7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836077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36077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9</w:t>
            </w:r>
          </w:p>
        </w:tc>
      </w:tr>
    </w:tbl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8B6D20" w:rsidRPr="00834E7A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D64EF4" w:rsidRPr="00D64EF4" w:rsidRDefault="008B6D20" w:rsidP="00D64EF4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834E7A">
        <w:rPr>
          <w:rFonts w:ascii="Times New Roman" w:eastAsia="SimSun" w:hAnsi="Times New Roman" w:cs="Times New Roman"/>
          <w:kern w:val="0"/>
          <w:szCs w:val="21"/>
        </w:rPr>
        <w:lastRenderedPageBreak/>
        <w:t xml:space="preserve">Table </w:t>
      </w:r>
      <w:r w:rsidR="00261C8C">
        <w:rPr>
          <w:rFonts w:ascii="Times New Roman" w:eastAsia="SimSun" w:hAnsi="Times New Roman" w:cs="Times New Roman" w:hint="eastAsia"/>
          <w:kern w:val="0"/>
          <w:szCs w:val="21"/>
        </w:rPr>
        <w:t>S4</w:t>
      </w:r>
      <w:r w:rsidRPr="00834E7A">
        <w:rPr>
          <w:rFonts w:ascii="Times New Roman" w:eastAsia="SimSun" w:hAnsi="Times New Roman" w:cs="Times New Roman" w:hint="eastAsia"/>
          <w:kern w:val="0"/>
          <w:szCs w:val="21"/>
        </w:rPr>
        <w:t>.</w:t>
      </w:r>
      <w:r w:rsidRPr="00834E7A"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Distribution of known and novel miRNAs in each sample.</w:t>
      </w:r>
      <w:proofErr w:type="gramEnd"/>
    </w:p>
    <w:tbl>
      <w:tblPr>
        <w:tblW w:w="9755" w:type="dxa"/>
        <w:tblInd w:w="101" w:type="dxa"/>
        <w:tblLook w:val="04A0" w:firstRow="1" w:lastRow="0" w:firstColumn="1" w:lastColumn="0" w:noHBand="0" w:noVBand="1"/>
      </w:tblPr>
      <w:tblGrid>
        <w:gridCol w:w="1393"/>
        <w:gridCol w:w="688"/>
        <w:gridCol w:w="688"/>
        <w:gridCol w:w="820"/>
        <w:gridCol w:w="820"/>
        <w:gridCol w:w="820"/>
        <w:gridCol w:w="723"/>
        <w:gridCol w:w="723"/>
        <w:gridCol w:w="760"/>
        <w:gridCol w:w="780"/>
        <w:gridCol w:w="780"/>
        <w:gridCol w:w="760"/>
      </w:tblGrid>
      <w:tr w:rsidR="008B6D20" w:rsidRPr="000B4296" w:rsidTr="00577AF4">
        <w:trPr>
          <w:trHeight w:val="280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N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Slg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Slg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Zlg0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lg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Xlg0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3</w:t>
            </w:r>
          </w:p>
        </w:tc>
      </w:tr>
      <w:tr w:rsidR="008B6D20" w:rsidRPr="000B4296" w:rsidTr="00577AF4">
        <w:trPr>
          <w:trHeight w:val="28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own_miRN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 w:rsidR="008B6D20" w:rsidRPr="000B4296" w:rsidTr="00577AF4">
        <w:trPr>
          <w:trHeight w:val="280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_miRNA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0" w:rsidRPr="000B4296" w:rsidRDefault="008B6D20" w:rsidP="00577AF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</w:tr>
    </w:tbl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834E7A">
        <w:rPr>
          <w:rFonts w:ascii="Times New Roman" w:eastAsia="SimSun" w:hAnsi="Times New Roman" w:cs="Times New Roman"/>
          <w:kern w:val="0"/>
          <w:szCs w:val="21"/>
        </w:rPr>
        <w:lastRenderedPageBreak/>
        <w:t xml:space="preserve">Table </w:t>
      </w:r>
      <w:r w:rsidR="00261C8C">
        <w:rPr>
          <w:rFonts w:ascii="Times New Roman" w:eastAsia="SimSun" w:hAnsi="Times New Roman" w:cs="Times New Roman" w:hint="eastAsia"/>
          <w:kern w:val="0"/>
          <w:szCs w:val="21"/>
        </w:rPr>
        <w:t>S5</w:t>
      </w:r>
      <w:r w:rsidRPr="00834E7A">
        <w:rPr>
          <w:rFonts w:ascii="Times New Roman" w:eastAsia="SimSun" w:hAnsi="Times New Roman" w:cs="Times New Roman" w:hint="eastAsia"/>
          <w:kern w:val="0"/>
          <w:szCs w:val="21"/>
        </w:rPr>
        <w:t>.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proofErr w:type="gram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Classification of mRNAs, </w:t>
      </w:r>
      <w:proofErr w:type="spell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miRNAs</w:t>
      </w:r>
      <w:proofErr w:type="spellEnd"/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 and </w:t>
      </w:r>
      <w:proofErr w:type="spell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circRNAs</w:t>
      </w:r>
      <w:proofErr w:type="spellEnd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8B6D20" w:rsidRPr="00A2513C" w:rsidTr="00577AF4">
        <w:trPr>
          <w:trHeight w:val="280"/>
        </w:trPr>
        <w:tc>
          <w:tcPr>
            <w:tcW w:w="96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lass</w:t>
            </w:r>
          </w:p>
        </w:tc>
        <w:tc>
          <w:tcPr>
            <w:tcW w:w="96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known</w:t>
            </w:r>
          </w:p>
        </w:tc>
        <w:tc>
          <w:tcPr>
            <w:tcW w:w="96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ovel</w:t>
            </w:r>
          </w:p>
        </w:tc>
        <w:tc>
          <w:tcPr>
            <w:tcW w:w="96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otal</w:t>
            </w:r>
          </w:p>
        </w:tc>
      </w:tr>
      <w:tr w:rsidR="008B6D20" w:rsidRPr="00A2513C" w:rsidTr="00577AF4">
        <w:trPr>
          <w:trHeight w:val="28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ircRNA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54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3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77</w:t>
            </w:r>
          </w:p>
        </w:tc>
      </w:tr>
      <w:tr w:rsidR="008B6D20" w:rsidRPr="00A2513C" w:rsidTr="00577AF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1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21764</w:t>
            </w:r>
          </w:p>
        </w:tc>
      </w:tr>
      <w:tr w:rsidR="008B6D20" w:rsidRPr="00A2513C" w:rsidTr="00577AF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i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3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4447</w:t>
            </w:r>
          </w:p>
        </w:tc>
      </w:tr>
      <w:tr w:rsidR="008B6D20" w:rsidRPr="00A2513C" w:rsidTr="00577AF4">
        <w:trPr>
          <w:trHeight w:val="28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2513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32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42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8B6D20" w:rsidRPr="00A2513C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27588</w:t>
            </w:r>
          </w:p>
        </w:tc>
      </w:tr>
    </w:tbl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B6D20" w:rsidRDefault="008B6D20" w:rsidP="008B6D2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D64EF4" w:rsidRPr="00D64EF4" w:rsidRDefault="00261C8C" w:rsidP="00D64EF4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lastRenderedPageBreak/>
        <w:t>Table S6</w:t>
      </w:r>
      <w:r w:rsidR="008B6D20" w:rsidRPr="00834E7A">
        <w:rPr>
          <w:rFonts w:ascii="Times New Roman" w:eastAsia="SimSun" w:hAnsi="Times New Roman" w:cs="Times New Roman" w:hint="eastAsia"/>
          <w:kern w:val="0"/>
          <w:szCs w:val="21"/>
        </w:rPr>
        <w:t xml:space="preserve">. </w:t>
      </w:r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Primers designed for </w:t>
      </w:r>
      <w:proofErr w:type="spell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qRT</w:t>
      </w:r>
      <w:proofErr w:type="spellEnd"/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-PCR validation of candidate </w:t>
      </w:r>
      <w:proofErr w:type="spellStart"/>
      <w:r w:rsidR="00D64EF4" w:rsidRPr="00D64EF4">
        <w:rPr>
          <w:rFonts w:ascii="Times New Roman" w:eastAsia="SimSun" w:hAnsi="Times New Roman" w:cs="Times New Roman"/>
          <w:kern w:val="0"/>
          <w:szCs w:val="21"/>
        </w:rPr>
        <w:t>circRNAs</w:t>
      </w:r>
      <w:proofErr w:type="spellEnd"/>
      <w:r w:rsidR="00D64EF4" w:rsidRPr="00D64EF4">
        <w:rPr>
          <w:rFonts w:ascii="Times New Roman" w:eastAsia="SimSun" w:hAnsi="Times New Roman" w:cs="Times New Roman"/>
          <w:kern w:val="0"/>
          <w:szCs w:val="21"/>
        </w:rPr>
        <w:t xml:space="preserve"> and mR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887"/>
        <w:gridCol w:w="2933"/>
        <w:gridCol w:w="1417"/>
      </w:tblGrid>
      <w:tr w:rsidR="008B6D20" w:rsidRPr="00C51316" w:rsidTr="00577AF4">
        <w:trPr>
          <w:trHeight w:val="280"/>
        </w:trPr>
        <w:tc>
          <w:tcPr>
            <w:tcW w:w="138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enes</w:t>
            </w:r>
          </w:p>
        </w:tc>
        <w:tc>
          <w:tcPr>
            <w:tcW w:w="188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enBank</w:t>
            </w:r>
            <w:proofErr w:type="spellEnd"/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accession No.</w:t>
            </w:r>
          </w:p>
        </w:tc>
        <w:tc>
          <w:tcPr>
            <w:tcW w:w="293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imer sequences (5'-3')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duct size/</w:t>
            </w:r>
            <w:proofErr w:type="spellStart"/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LM1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88605.2</w:t>
            </w:r>
          </w:p>
        </w:tc>
        <w:tc>
          <w:tcPr>
            <w:tcW w:w="2933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GCACCATCACAACCAAGGAA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6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CTCTTCACTGTCGGTGTCTT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NBP1L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4694.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AAGAGCCAAGGTTTACTTCG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TGCTACTACTTCTCGCTGTC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CRS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14478414.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TTCCGACGCAGAGGAC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0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TCTACCAGCACCTGCCACTT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OXP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6443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AGGATGTTCGCCTATTTC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0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TTCTGGTACTCCCGCTCG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LHL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14476724.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GGACAAGACCACGGAAAC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7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GCTACCATTCGCCATTCATT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BM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1280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AGTGGAGGACGGATTGTT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9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 GTTCACAAAGGCTACTCGC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NKRD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1242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: TGTTAGTTGTGCGTTGGAT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9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: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C5131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ACAGGCTTCTGCCAA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6D20" w:rsidRPr="00C51316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ovel-circ-0011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156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5691.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4156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GTGGATGGTGTTC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5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GTAAGTCAAGAGGGAAGTCAT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ovel-circ-0001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156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88274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GCATGACCCAGAAC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258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AATTTCATCTGTTTGGC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ovel-circ-0006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156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1846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GAGATGAGATGGACC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253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CAGCCGACTCAGGGA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lastRenderedPageBreak/>
              <w:t>novel-circ-0010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156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M_005894440.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TACACCCTCTTCACC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20</w:t>
            </w:r>
          </w:p>
        </w:tc>
      </w:tr>
      <w:tr w:rsidR="008B6D20" w:rsidRPr="00C51316" w:rsidTr="00577AF4">
        <w:trPr>
          <w:trHeight w:val="280"/>
        </w:trPr>
        <w:tc>
          <w:tcPr>
            <w:tcW w:w="13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:rsidR="008B6D20" w:rsidRPr="00423BFB" w:rsidRDefault="008B6D20" w:rsidP="00577AF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:rsidR="008B6D20" w:rsidRDefault="008B6D20" w:rsidP="00577AF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4A145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ACTTCTCGCTGCTGCT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:rsidR="008B6D20" w:rsidRPr="00E805CB" w:rsidRDefault="008B6D20" w:rsidP="00577AF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2E1856" w:rsidRDefault="002E1856"/>
    <w:sectPr w:rsidR="002E1856" w:rsidSect="00280CD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649" w:rsidRDefault="00A91649">
      <w:r>
        <w:separator/>
      </w:r>
    </w:p>
  </w:endnote>
  <w:endnote w:type="continuationSeparator" w:id="0">
    <w:p w:rsidR="00A91649" w:rsidRDefault="00A9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4523183"/>
      <w:docPartObj>
        <w:docPartGallery w:val="Page Numbers (Bottom of Page)"/>
        <w:docPartUnique/>
      </w:docPartObj>
    </w:sdtPr>
    <w:sdtEndPr/>
    <w:sdtContent>
      <w:p w:rsidR="0054427C" w:rsidRDefault="008B6D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0CD5" w:rsidRPr="00280CD5">
          <w:rPr>
            <w:noProof/>
            <w:lang w:val="zh-CN"/>
          </w:rPr>
          <w:t>1</w:t>
        </w:r>
        <w:r>
          <w:fldChar w:fldCharType="end"/>
        </w:r>
      </w:p>
    </w:sdtContent>
  </w:sdt>
  <w:p w:rsidR="0054427C" w:rsidRDefault="00A916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649" w:rsidRDefault="00A91649">
      <w:r>
        <w:separator/>
      </w:r>
    </w:p>
  </w:footnote>
  <w:footnote w:type="continuationSeparator" w:id="0">
    <w:p w:rsidR="00A91649" w:rsidRDefault="00A91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DB"/>
    <w:rsid w:val="000E52DB"/>
    <w:rsid w:val="001A3E4A"/>
    <w:rsid w:val="001E1083"/>
    <w:rsid w:val="00260B9B"/>
    <w:rsid w:val="00261C8C"/>
    <w:rsid w:val="00280CD5"/>
    <w:rsid w:val="002E1856"/>
    <w:rsid w:val="003C7A50"/>
    <w:rsid w:val="006749E0"/>
    <w:rsid w:val="008B5720"/>
    <w:rsid w:val="008B6D20"/>
    <w:rsid w:val="00A36677"/>
    <w:rsid w:val="00A4619F"/>
    <w:rsid w:val="00A91649"/>
    <w:rsid w:val="00B33163"/>
    <w:rsid w:val="00B5572D"/>
    <w:rsid w:val="00B71C68"/>
    <w:rsid w:val="00D64EF4"/>
    <w:rsid w:val="00D83EB2"/>
    <w:rsid w:val="00EC5AF0"/>
    <w:rsid w:val="00FA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D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B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D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D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D2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6D20"/>
  </w:style>
  <w:style w:type="paragraph" w:styleId="Header">
    <w:name w:val="header"/>
    <w:basedOn w:val="Normal"/>
    <w:link w:val="HeaderChar"/>
    <w:uiPriority w:val="99"/>
    <w:unhideWhenUsed/>
    <w:rsid w:val="00261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C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D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B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D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D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D2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6D20"/>
  </w:style>
  <w:style w:type="paragraph" w:styleId="Header">
    <w:name w:val="header"/>
    <w:basedOn w:val="Normal"/>
    <w:link w:val="HeaderChar"/>
    <w:uiPriority w:val="99"/>
    <w:unhideWhenUsed/>
    <w:rsid w:val="00261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4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TORRES</cp:lastModifiedBy>
  <cp:revision>3</cp:revision>
  <dcterms:created xsi:type="dcterms:W3CDTF">2021-09-24T08:45:00Z</dcterms:created>
  <dcterms:modified xsi:type="dcterms:W3CDTF">2021-10-02T03:41:00Z</dcterms:modified>
</cp:coreProperties>
</file>